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83426" w:rsidRPr="00584D89" w:rsidRDefault="00D83426" w:rsidP="00D83426">
      <w:pPr>
        <w:rPr>
          <w:b/>
          <w:bCs/>
        </w:rPr>
      </w:pPr>
      <w:r w:rsidRPr="00584D89">
        <w:rPr>
          <w:b/>
          <w:bCs/>
        </w:rPr>
        <w:t>Supplementary table 3.</w:t>
      </w:r>
      <w:r w:rsidRPr="00584D89">
        <w:t xml:space="preserve"> Universal Single Copy Genes (USiCGs) used for the calculation of copy number and the annotations by which they were retrieved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80"/>
        <w:gridCol w:w="7040"/>
      </w:tblGrid>
      <w:tr w:rsidR="00D83426" w:rsidRPr="00584D89" w:rsidTr="00402BDF">
        <w:trPr>
          <w:trHeight w:val="320"/>
        </w:trPr>
        <w:tc>
          <w:tcPr>
            <w:tcW w:w="780" w:type="dxa"/>
            <w:noWrap/>
            <w:hideMark/>
          </w:tcPr>
          <w:p w:rsidR="00D83426" w:rsidRPr="00584D89" w:rsidRDefault="00D83426" w:rsidP="00402BDF">
            <w:pPr>
              <w:rPr>
                <w:b/>
                <w:bCs/>
                <w:lang w:val="es-ES"/>
              </w:rPr>
            </w:pPr>
            <w:r w:rsidRPr="00584D89">
              <w:rPr>
                <w:b/>
                <w:bCs/>
              </w:rPr>
              <w:t>Gene</w:t>
            </w:r>
          </w:p>
        </w:tc>
        <w:tc>
          <w:tcPr>
            <w:tcW w:w="7040" w:type="dxa"/>
            <w:noWrap/>
            <w:hideMark/>
          </w:tcPr>
          <w:p w:rsidR="00D83426" w:rsidRPr="00584D89" w:rsidRDefault="00D83426" w:rsidP="00402BDF">
            <w:pPr>
              <w:rPr>
                <w:b/>
                <w:bCs/>
              </w:rPr>
            </w:pPr>
            <w:r w:rsidRPr="00584D89">
              <w:rPr>
                <w:b/>
                <w:bCs/>
              </w:rPr>
              <w:t>PFAM annotation</w:t>
            </w:r>
          </w:p>
        </w:tc>
      </w:tr>
      <w:tr w:rsidR="00D83426" w:rsidRPr="00584D89" w:rsidTr="00402BDF">
        <w:trPr>
          <w:trHeight w:val="320"/>
        </w:trPr>
        <w:tc>
          <w:tcPr>
            <w:tcW w:w="780" w:type="dxa"/>
            <w:noWrap/>
            <w:hideMark/>
          </w:tcPr>
          <w:p w:rsidR="00D83426" w:rsidRPr="00584D89" w:rsidRDefault="00D83426" w:rsidP="00402BDF">
            <w:r w:rsidRPr="00584D89">
              <w:t>RplA</w:t>
            </w:r>
          </w:p>
        </w:tc>
        <w:tc>
          <w:tcPr>
            <w:tcW w:w="7040" w:type="dxa"/>
            <w:noWrap/>
            <w:hideMark/>
          </w:tcPr>
          <w:p w:rsidR="00D83426" w:rsidRPr="00584D89" w:rsidRDefault="00D83426" w:rsidP="00402BDF">
            <w:r w:rsidRPr="00584D89">
              <w:t>PF00687 [Ribosomal protein L1p/L10e family]</w:t>
            </w:r>
          </w:p>
        </w:tc>
      </w:tr>
      <w:tr w:rsidR="00D83426" w:rsidRPr="00584D89" w:rsidTr="00402BDF">
        <w:trPr>
          <w:trHeight w:val="320"/>
        </w:trPr>
        <w:tc>
          <w:tcPr>
            <w:tcW w:w="780" w:type="dxa"/>
            <w:noWrap/>
            <w:hideMark/>
          </w:tcPr>
          <w:p w:rsidR="00D83426" w:rsidRPr="00584D89" w:rsidRDefault="00D83426" w:rsidP="00402BDF">
            <w:r w:rsidRPr="00584D89">
              <w:t>RplM</w:t>
            </w:r>
          </w:p>
        </w:tc>
        <w:tc>
          <w:tcPr>
            <w:tcW w:w="7040" w:type="dxa"/>
            <w:noWrap/>
            <w:hideMark/>
          </w:tcPr>
          <w:p w:rsidR="00D83426" w:rsidRPr="00584D89" w:rsidRDefault="00D83426" w:rsidP="00402BDF">
            <w:r w:rsidRPr="00584D89">
              <w:t>PF00572 [Ribosomal protein L13]</w:t>
            </w:r>
          </w:p>
        </w:tc>
      </w:tr>
      <w:tr w:rsidR="00D83426" w:rsidRPr="00D83426" w:rsidTr="00402BDF">
        <w:trPr>
          <w:trHeight w:val="320"/>
        </w:trPr>
        <w:tc>
          <w:tcPr>
            <w:tcW w:w="780" w:type="dxa"/>
            <w:noWrap/>
            <w:hideMark/>
          </w:tcPr>
          <w:p w:rsidR="00D83426" w:rsidRPr="00584D89" w:rsidRDefault="00D83426" w:rsidP="00402BDF">
            <w:r w:rsidRPr="00584D89">
              <w:t>RplN</w:t>
            </w:r>
          </w:p>
        </w:tc>
        <w:tc>
          <w:tcPr>
            <w:tcW w:w="7040" w:type="dxa"/>
            <w:noWrap/>
            <w:hideMark/>
          </w:tcPr>
          <w:p w:rsidR="00D83426" w:rsidRPr="00584D89" w:rsidRDefault="00D83426" w:rsidP="00402BDF">
            <w:pPr>
              <w:rPr>
                <w:lang w:val="es-ES"/>
              </w:rPr>
            </w:pPr>
            <w:r w:rsidRPr="00584D89">
              <w:rPr>
                <w:lang w:val="es-ES"/>
              </w:rPr>
              <w:t>PF00238 [Ribosomal protein L14p/L23e]</w:t>
            </w:r>
          </w:p>
        </w:tc>
      </w:tr>
      <w:tr w:rsidR="00D83426" w:rsidRPr="00584D89" w:rsidTr="00402BDF">
        <w:trPr>
          <w:trHeight w:val="320"/>
        </w:trPr>
        <w:tc>
          <w:tcPr>
            <w:tcW w:w="780" w:type="dxa"/>
            <w:noWrap/>
            <w:hideMark/>
          </w:tcPr>
          <w:p w:rsidR="00D83426" w:rsidRPr="00584D89" w:rsidRDefault="00D83426" w:rsidP="00402BDF">
            <w:r w:rsidRPr="00584D89">
              <w:t>RplO</w:t>
            </w:r>
          </w:p>
        </w:tc>
        <w:tc>
          <w:tcPr>
            <w:tcW w:w="7040" w:type="dxa"/>
            <w:noWrap/>
            <w:hideMark/>
          </w:tcPr>
          <w:p w:rsidR="00D83426" w:rsidRPr="00584D89" w:rsidRDefault="00D83426" w:rsidP="00402BDF">
            <w:r w:rsidRPr="00584D89">
              <w:t>PF00828 [Ribosomal proteins 50S-L15, 50S-L18e, 60S-L27A]</w:t>
            </w:r>
          </w:p>
        </w:tc>
      </w:tr>
      <w:tr w:rsidR="00D83426" w:rsidRPr="00584D89" w:rsidTr="00402BDF">
        <w:trPr>
          <w:trHeight w:val="320"/>
        </w:trPr>
        <w:tc>
          <w:tcPr>
            <w:tcW w:w="780" w:type="dxa"/>
            <w:noWrap/>
            <w:hideMark/>
          </w:tcPr>
          <w:p w:rsidR="00D83426" w:rsidRPr="00584D89" w:rsidRDefault="00D83426" w:rsidP="00402BDF">
            <w:r w:rsidRPr="00584D89">
              <w:t>RplF</w:t>
            </w:r>
          </w:p>
        </w:tc>
        <w:tc>
          <w:tcPr>
            <w:tcW w:w="7040" w:type="dxa"/>
            <w:noWrap/>
            <w:hideMark/>
          </w:tcPr>
          <w:p w:rsidR="00D83426" w:rsidRPr="00584D89" w:rsidRDefault="00D83426" w:rsidP="00402BDF">
            <w:r w:rsidRPr="00584D89">
              <w:t>PF00347 [Ribosomal protein L6]</w:t>
            </w:r>
          </w:p>
        </w:tc>
      </w:tr>
      <w:tr w:rsidR="00D83426" w:rsidRPr="00584D89" w:rsidTr="00402BDF">
        <w:trPr>
          <w:trHeight w:val="320"/>
        </w:trPr>
        <w:tc>
          <w:tcPr>
            <w:tcW w:w="780" w:type="dxa"/>
            <w:noWrap/>
            <w:hideMark/>
          </w:tcPr>
          <w:p w:rsidR="00D83426" w:rsidRPr="00584D89" w:rsidRDefault="00D83426" w:rsidP="00402BDF">
            <w:r w:rsidRPr="00584D89">
              <w:t>RpsJ</w:t>
            </w:r>
          </w:p>
        </w:tc>
        <w:tc>
          <w:tcPr>
            <w:tcW w:w="7040" w:type="dxa"/>
            <w:noWrap/>
            <w:hideMark/>
          </w:tcPr>
          <w:p w:rsidR="00D83426" w:rsidRPr="00584D89" w:rsidRDefault="00D83426" w:rsidP="00402BDF">
            <w:r w:rsidRPr="00584D89">
              <w:t>PF00338 [Ribosomal protein S10p/S20e]</w:t>
            </w:r>
          </w:p>
        </w:tc>
      </w:tr>
      <w:tr w:rsidR="00D83426" w:rsidRPr="00584D89" w:rsidTr="00402BDF">
        <w:trPr>
          <w:trHeight w:val="320"/>
        </w:trPr>
        <w:tc>
          <w:tcPr>
            <w:tcW w:w="780" w:type="dxa"/>
            <w:noWrap/>
            <w:hideMark/>
          </w:tcPr>
          <w:p w:rsidR="00D83426" w:rsidRPr="00584D89" w:rsidRDefault="00D83426" w:rsidP="00402BDF">
            <w:r w:rsidRPr="00584D89">
              <w:t>RpsK</w:t>
            </w:r>
          </w:p>
        </w:tc>
        <w:tc>
          <w:tcPr>
            <w:tcW w:w="7040" w:type="dxa"/>
            <w:noWrap/>
            <w:hideMark/>
          </w:tcPr>
          <w:p w:rsidR="00D83426" w:rsidRPr="00584D89" w:rsidRDefault="00D83426" w:rsidP="00402BDF">
            <w:r w:rsidRPr="00584D89">
              <w:t>PF00411 [Ribosomal protein S11]</w:t>
            </w:r>
          </w:p>
        </w:tc>
      </w:tr>
      <w:tr w:rsidR="00D83426" w:rsidRPr="00584D89" w:rsidTr="00402BDF">
        <w:trPr>
          <w:trHeight w:val="320"/>
        </w:trPr>
        <w:tc>
          <w:tcPr>
            <w:tcW w:w="780" w:type="dxa"/>
            <w:noWrap/>
            <w:hideMark/>
          </w:tcPr>
          <w:p w:rsidR="00D83426" w:rsidRPr="00584D89" w:rsidRDefault="00D83426" w:rsidP="00402BDF">
            <w:r w:rsidRPr="00584D89">
              <w:t>RpsL</w:t>
            </w:r>
          </w:p>
        </w:tc>
        <w:tc>
          <w:tcPr>
            <w:tcW w:w="7040" w:type="dxa"/>
            <w:noWrap/>
            <w:hideMark/>
          </w:tcPr>
          <w:p w:rsidR="00D83426" w:rsidRPr="00584D89" w:rsidRDefault="00D83426" w:rsidP="00402BDF">
            <w:r w:rsidRPr="00584D89">
              <w:t>PF00164 [Ribosomal protein S12/S23]</w:t>
            </w:r>
          </w:p>
        </w:tc>
      </w:tr>
      <w:tr w:rsidR="00D83426" w:rsidRPr="00584D89" w:rsidTr="00402BDF">
        <w:trPr>
          <w:trHeight w:val="320"/>
        </w:trPr>
        <w:tc>
          <w:tcPr>
            <w:tcW w:w="780" w:type="dxa"/>
            <w:noWrap/>
            <w:hideMark/>
          </w:tcPr>
          <w:p w:rsidR="00D83426" w:rsidRPr="00584D89" w:rsidRDefault="00D83426" w:rsidP="00402BDF">
            <w:r w:rsidRPr="00584D89">
              <w:t>RpsM</w:t>
            </w:r>
          </w:p>
        </w:tc>
        <w:tc>
          <w:tcPr>
            <w:tcW w:w="7040" w:type="dxa"/>
            <w:noWrap/>
            <w:hideMark/>
          </w:tcPr>
          <w:p w:rsidR="00D83426" w:rsidRPr="00584D89" w:rsidRDefault="00D83426" w:rsidP="00402BDF">
            <w:r w:rsidRPr="00584D89">
              <w:t>PF00416 [Ribosomal protein S13/S18]</w:t>
            </w:r>
          </w:p>
        </w:tc>
      </w:tr>
      <w:tr w:rsidR="00D83426" w:rsidRPr="00584D89" w:rsidTr="00402BDF">
        <w:trPr>
          <w:trHeight w:val="320"/>
        </w:trPr>
        <w:tc>
          <w:tcPr>
            <w:tcW w:w="780" w:type="dxa"/>
            <w:noWrap/>
            <w:hideMark/>
          </w:tcPr>
          <w:p w:rsidR="00D83426" w:rsidRPr="00584D89" w:rsidRDefault="00D83426" w:rsidP="00402BDF">
            <w:r w:rsidRPr="00584D89">
              <w:t>RpsG</w:t>
            </w:r>
          </w:p>
        </w:tc>
        <w:tc>
          <w:tcPr>
            <w:tcW w:w="7040" w:type="dxa"/>
            <w:noWrap/>
            <w:hideMark/>
          </w:tcPr>
          <w:p w:rsidR="00D83426" w:rsidRPr="00584D89" w:rsidRDefault="00D83426" w:rsidP="00402BDF">
            <w:r w:rsidRPr="00584D89">
              <w:t>PF00177 [Ribosomal protein S7p/S5e]</w:t>
            </w:r>
          </w:p>
        </w:tc>
      </w:tr>
      <w:tr w:rsidR="00D83426" w:rsidRPr="00584D89" w:rsidTr="00402BDF">
        <w:trPr>
          <w:trHeight w:val="320"/>
        </w:trPr>
        <w:tc>
          <w:tcPr>
            <w:tcW w:w="780" w:type="dxa"/>
            <w:noWrap/>
            <w:hideMark/>
          </w:tcPr>
          <w:p w:rsidR="00D83426" w:rsidRPr="00584D89" w:rsidRDefault="00D83426" w:rsidP="00402BDF">
            <w:r w:rsidRPr="00584D89">
              <w:t>RpsH</w:t>
            </w:r>
          </w:p>
        </w:tc>
        <w:tc>
          <w:tcPr>
            <w:tcW w:w="7040" w:type="dxa"/>
            <w:noWrap/>
            <w:hideMark/>
          </w:tcPr>
          <w:p w:rsidR="00D83426" w:rsidRPr="00584D89" w:rsidRDefault="00D83426" w:rsidP="00402BDF">
            <w:r w:rsidRPr="00584D89">
              <w:t>PF00410 [Ribosomal protein S8]</w:t>
            </w:r>
          </w:p>
        </w:tc>
      </w:tr>
    </w:tbl>
    <w:p w:rsidR="00E532E7" w:rsidRDefault="00E532E7"/>
    <w:sectPr w:rsidR="00E532E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426"/>
    <w:rsid w:val="00D83426"/>
    <w:rsid w:val="00E53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B5838976-40B1-6F4F-A9DF-02355B4D3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426"/>
    <w:pPr>
      <w:spacing w:before="120" w:after="240"/>
    </w:pPr>
    <w:rPr>
      <w:rFonts w:ascii="Times New Roman" w:hAnsi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83426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50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pedros@cnb.csic.es</dc:creator>
  <cp:keywords/>
  <dc:description/>
  <cp:lastModifiedBy>cpedros@cnb.csic.es</cp:lastModifiedBy>
  <cp:revision>1</cp:revision>
  <dcterms:created xsi:type="dcterms:W3CDTF">2024-08-16T10:18:00Z</dcterms:created>
  <dcterms:modified xsi:type="dcterms:W3CDTF">2024-08-16T10:18:00Z</dcterms:modified>
</cp:coreProperties>
</file>